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default" w:ascii="Times New Roman" w:hAnsi="Times New Roman" w:eastAsia="宋体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0"/>
          <w:szCs w:val="20"/>
        </w:rPr>
        <w:t>able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 xml:space="preserve"> S2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0"/>
          <w:szCs w:val="20"/>
        </w:rPr>
        <w:t>. The function of the top 1000 genes regard with the highest number of non-synonymous single nucleotide polymorphisms (nsSNPs)</w:t>
      </w:r>
    </w:p>
    <w:p>
      <w:pPr>
        <w:adjustRightInd w:val="0"/>
        <w:snapToGrid w:val="0"/>
        <w:rPr>
          <w:rFonts w:hint="default" w:ascii="Times New Roman" w:hAnsi="Times New Roman" w:eastAsia="宋体" w:cs="Times New Roman"/>
          <w:b/>
          <w:color w:val="000000"/>
          <w:kern w:val="0"/>
          <w:sz w:val="20"/>
          <w:szCs w:val="20"/>
        </w:rPr>
      </w:pPr>
    </w:p>
    <w:tbl>
      <w:tblPr>
        <w:tblStyle w:val="9"/>
        <w:tblW w:w="8429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984"/>
        <w:gridCol w:w="55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. Genes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 Accession</w:t>
            </w:r>
          </w:p>
        </w:tc>
        <w:tc>
          <w:tcPr>
            <w:tcW w:w="55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 Categories (Level 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856</w:t>
            </w:r>
          </w:p>
        </w:tc>
        <w:tc>
          <w:tcPr>
            <w:tcW w:w="55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atomical structure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27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lticellular organismal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078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biologic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079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ular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3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imary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3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65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atomical structure morph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17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molecule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15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commun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86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development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15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adhe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80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trogen compound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3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ablishment of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81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79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nic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98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component morph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6500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biological qu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05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92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mo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99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elle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67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calization of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95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st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22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6500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olecular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03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projection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079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development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01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crotubule-based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087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body fluid lev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87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mot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300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stem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507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up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60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external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303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molecule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64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atomical structure formation involved in morph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3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ulticellular organism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04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cy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64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71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response to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60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component assemb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52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cellular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38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ttern specification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51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biologic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64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ablishment of localization in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51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biologic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18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ablishment of protein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52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une system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05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511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xidation re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52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ellular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62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abiotic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41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productive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21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19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sicle-mediated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64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lyphenic determ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09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development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40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cycle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02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in filament-based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06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tracellular structure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508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membrane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09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development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58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lopmental grow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89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elination of lateral line nerve ax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87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61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hav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50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complex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28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prolife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62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macromolecular complex subunit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58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iplasmic space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93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molecular complex subunit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300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productive developmental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150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s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12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ular component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60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tection of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16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ablishment or maintenance of cell pola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04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mbrane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72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homeost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63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sual behav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526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 grow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000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grow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027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complex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95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ual repro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95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une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29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ymphocyte costi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3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lticellular organismal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61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nucleoprotein complex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693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re complex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30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divi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99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crotubule organizing center attachment site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89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12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cellular component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219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vement in environment of other organism during symbiotic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68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immune system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001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locomo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08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ular component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08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ellular component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58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response to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58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response to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13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ellular component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60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biotic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71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endogenous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222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chemical stimul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70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other organ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50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lticellular organism repro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190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kocyte mediated cytotox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64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illing of cells of another organ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25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une effector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25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ivation of immune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06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cohol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2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 packag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1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ational ini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03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recogn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94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retion by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33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junction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65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intenance of location in ce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019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aptonemal complex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41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ral reproductive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41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component disassemb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95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component mainten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27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mete gene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618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56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rti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60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productive process in a multicellular organ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48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gment accumulation in tiss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77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sue remode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87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lticellular organismal homeost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081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a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087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lticellular organismal mov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20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scle attach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82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em cell mainten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07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nic camera-type eye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06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gmentation during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68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immune system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341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 kil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343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ell kill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844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homeosta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90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ulti-organism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902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multi-organism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927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grow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40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multicellular organismal proce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35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intenance of 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65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ablishment of organelle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856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ll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86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419</w:t>
            </w:r>
          </w:p>
        </w:tc>
        <w:tc>
          <w:tcPr>
            <w:tcW w:w="55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species interaction between organisms</w:t>
            </w:r>
          </w:p>
        </w:tc>
      </w:tr>
    </w:tbl>
    <w:p>
      <w:pPr>
        <w:adjustRightInd w:val="0"/>
        <w:snapToGrid w:val="0"/>
        <w:rPr>
          <w:rFonts w:hint="eastAsia" w:ascii="Times New Roman" w:hAnsi="Times New Roman" w:cs="Times New Roman" w:eastAsiaTheme="minorEastAsia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70937914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x0r2d5azwaecezpf8xwazqxvpse5vwtdz9&quot;&gt;Ren li EndNote Library&lt;record-ids&gt;&lt;item&gt;941&lt;/item&gt;&lt;item&gt;3690&lt;/item&gt;&lt;item&gt;4004&lt;/item&gt;&lt;/record-ids&gt;&lt;/item&gt;&lt;/Libraries&gt;"/>
  </w:docVars>
  <w:rsids>
    <w:rsidRoot w:val="00E56E5D"/>
    <w:rsid w:val="00007932"/>
    <w:rsid w:val="00023F71"/>
    <w:rsid w:val="00046EB7"/>
    <w:rsid w:val="00051B5B"/>
    <w:rsid w:val="000B26C2"/>
    <w:rsid w:val="000C07DF"/>
    <w:rsid w:val="0015373F"/>
    <w:rsid w:val="001935B5"/>
    <w:rsid w:val="001B31FC"/>
    <w:rsid w:val="001C0772"/>
    <w:rsid w:val="001C229A"/>
    <w:rsid w:val="001C73C1"/>
    <w:rsid w:val="001D64A3"/>
    <w:rsid w:val="00244405"/>
    <w:rsid w:val="00284B69"/>
    <w:rsid w:val="002B0EE6"/>
    <w:rsid w:val="0037415F"/>
    <w:rsid w:val="003B40B1"/>
    <w:rsid w:val="003D70C1"/>
    <w:rsid w:val="004A0CDD"/>
    <w:rsid w:val="005C31E9"/>
    <w:rsid w:val="005E4E44"/>
    <w:rsid w:val="00607565"/>
    <w:rsid w:val="00690B72"/>
    <w:rsid w:val="006D6359"/>
    <w:rsid w:val="00744B59"/>
    <w:rsid w:val="007B2384"/>
    <w:rsid w:val="00844E37"/>
    <w:rsid w:val="00862918"/>
    <w:rsid w:val="009418FA"/>
    <w:rsid w:val="009D793C"/>
    <w:rsid w:val="009F5C9E"/>
    <w:rsid w:val="00A14E22"/>
    <w:rsid w:val="00B41B2B"/>
    <w:rsid w:val="00C032A3"/>
    <w:rsid w:val="00C6393C"/>
    <w:rsid w:val="00D1754A"/>
    <w:rsid w:val="00DF5F55"/>
    <w:rsid w:val="00E13C05"/>
    <w:rsid w:val="00E56E5D"/>
    <w:rsid w:val="00F0264C"/>
    <w:rsid w:val="096D1012"/>
    <w:rsid w:val="1D1D6FF3"/>
    <w:rsid w:val="3CC0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9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  <w:rPr>
      <w:rFonts w:ascii="Calibri" w:hAnsi="Calibri" w:eastAsia="宋体" w:cs="Times New Roman"/>
    </w:rPr>
  </w:style>
  <w:style w:type="paragraph" w:styleId="3">
    <w:name w:val="Balloon Text"/>
    <w:basedOn w:val="1"/>
    <w:link w:val="13"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6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6"/>
    <w:link w:val="4"/>
    <w:qFormat/>
    <w:uiPriority w:val="99"/>
    <w:rPr>
      <w:sz w:val="18"/>
      <w:szCs w:val="18"/>
    </w:rPr>
  </w:style>
  <w:style w:type="character" w:customStyle="1" w:styleId="12">
    <w:name w:val="批注文字 Char"/>
    <w:basedOn w:val="6"/>
    <w:link w:val="2"/>
    <w:semiHidden/>
    <w:qFormat/>
    <w:uiPriority w:val="99"/>
    <w:rPr>
      <w:rFonts w:ascii="Calibri" w:hAnsi="Calibri" w:eastAsia="宋体" w:cs="Times New Roman"/>
    </w:rPr>
  </w:style>
  <w:style w:type="character" w:customStyle="1" w:styleId="13">
    <w:name w:val="批注框文本 Char"/>
    <w:basedOn w:val="6"/>
    <w:link w:val="3"/>
    <w:semiHidden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5">
    <w:name w:val="EndNote Bibliography Title Char"/>
    <w:basedOn w:val="6"/>
    <w:link w:val="14"/>
    <w:qFormat/>
    <w:uiPriority w:val="0"/>
    <w:rPr>
      <w:rFonts w:ascii="Calibri" w:hAnsi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/>
      <w:sz w:val="20"/>
    </w:rPr>
  </w:style>
  <w:style w:type="character" w:customStyle="1" w:styleId="17">
    <w:name w:val="EndNote Bibliography Char"/>
    <w:basedOn w:val="6"/>
    <w:link w:val="16"/>
    <w:qFormat/>
    <w:uiPriority w:val="0"/>
    <w:rPr>
      <w:rFonts w:ascii="Calibri" w:hAnsi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71</Words>
  <Characters>5540</Characters>
  <Lines>46</Lines>
  <Paragraphs>12</Paragraphs>
  <TotalTime>18</TotalTime>
  <ScaleCrop>false</ScaleCrop>
  <LinksUpToDate>false</LinksUpToDate>
  <CharactersWithSpaces>6499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6:39:00Z</dcterms:created>
  <dc:creator>Windows User</dc:creator>
  <cp:lastModifiedBy>10650</cp:lastModifiedBy>
  <dcterms:modified xsi:type="dcterms:W3CDTF">2018-08-02T08:37:08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